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C81" w:rsidRDefault="00971C81" w:rsidP="00971C81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S4 Table.</w:t>
      </w:r>
      <w:proofErr w:type="gramEnd"/>
      <w:r>
        <w:rPr>
          <w:rFonts w:ascii="Times New Roman" w:hAnsi="Times New Roman" w:cs="Times New Roman"/>
          <w:szCs w:val="21"/>
        </w:rPr>
        <w:t xml:space="preserve"> Between and within group mean sequence distance values (K2P model, pairwise dele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1689"/>
        <w:gridCol w:w="1665"/>
        <w:gridCol w:w="1341"/>
      </w:tblGrid>
      <w:tr w:rsidR="00971C81" w:rsidRPr="00C8157A" w:rsidTr="00573823">
        <w:trPr>
          <w:trHeight w:val="255"/>
        </w:trPr>
        <w:tc>
          <w:tcPr>
            <w:tcW w:w="0" w:type="auto"/>
            <w:noWrap/>
          </w:tcPr>
          <w:p w:rsidR="00971C81" w:rsidRPr="00C8157A" w:rsidRDefault="00971C81" w:rsidP="0057382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0" w:type="auto"/>
            <w:noWrap/>
          </w:tcPr>
          <w:p w:rsidR="00971C81" w:rsidRPr="00C8157A" w:rsidRDefault="00971C81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biwaensis </w:t>
            </w: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(D)</w:t>
            </w:r>
          </w:p>
        </w:tc>
        <w:tc>
          <w:tcPr>
            <w:tcW w:w="0" w:type="auto"/>
            <w:noWrap/>
          </w:tcPr>
          <w:p w:rsidR="00971C81" w:rsidRPr="00C8157A" w:rsidRDefault="00971C81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i/>
                <w:color w:val="000000"/>
              </w:rPr>
              <w:t>P. biwaensis</w:t>
            </w:r>
            <w:r w:rsidRPr="00C8157A">
              <w:rPr>
                <w:rFonts w:ascii="Times New Roman" w:eastAsia="Times New Roman" w:hAnsi="Times New Roman" w:cs="Times New Roman"/>
                <w:color w:val="000000"/>
              </w:rPr>
              <w:t xml:space="preserve"> (L)</w:t>
            </w:r>
          </w:p>
        </w:tc>
        <w:tc>
          <w:tcPr>
            <w:tcW w:w="0" w:type="auto"/>
          </w:tcPr>
          <w:p w:rsidR="00971C81" w:rsidRPr="00C8157A" w:rsidRDefault="00971C81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nipponica </w:t>
            </w:r>
          </w:p>
        </w:tc>
      </w:tr>
      <w:tr w:rsidR="00971C81" w:rsidRPr="00C8157A" w:rsidTr="00573823">
        <w:trPr>
          <w:trHeight w:val="255"/>
        </w:trPr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i/>
                <w:color w:val="000000"/>
              </w:rPr>
              <w:t>P. biw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</w:t>
            </w:r>
            <w:r w:rsidRPr="00C8157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nsis </w:t>
            </w: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(D)</w:t>
            </w:r>
          </w:p>
        </w:tc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</w:tcPr>
          <w:p w:rsidR="00971C81" w:rsidRPr="00C8157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71C81" w:rsidRPr="00C8157A" w:rsidTr="00573823">
        <w:trPr>
          <w:trHeight w:val="255"/>
        </w:trPr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biwaensis </w:t>
            </w: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(L)</w:t>
            </w:r>
          </w:p>
        </w:tc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5C5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</w:tcPr>
          <w:p w:rsidR="00971C81" w:rsidRPr="00C8157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71C81" w:rsidRPr="00C8157A" w:rsidTr="00573823">
        <w:trPr>
          <w:trHeight w:val="255"/>
        </w:trPr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i/>
                <w:color w:val="000000"/>
              </w:rPr>
              <w:t>P. nipponica</w:t>
            </w:r>
          </w:p>
        </w:tc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5C5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971C81" w:rsidRPr="00AD5C5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5C5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</w:tcPr>
          <w:p w:rsidR="00971C81" w:rsidRPr="00C8157A" w:rsidRDefault="00971C81" w:rsidP="005738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7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</w:tbl>
    <w:p w:rsidR="00971C81" w:rsidRDefault="00971C81" w:rsidP="00971C81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971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D98"/>
    <w:rsid w:val="00375765"/>
    <w:rsid w:val="003C3D98"/>
    <w:rsid w:val="00711429"/>
    <w:rsid w:val="00746202"/>
    <w:rsid w:val="0097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C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C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2</cp:revision>
  <dcterms:created xsi:type="dcterms:W3CDTF">2015-03-05T23:48:00Z</dcterms:created>
  <dcterms:modified xsi:type="dcterms:W3CDTF">2015-03-05T23:48:00Z</dcterms:modified>
</cp:coreProperties>
</file>